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1F211" w14:textId="77777777" w:rsidR="00B6149B" w:rsidRPr="00DC6268" w:rsidRDefault="00B6149B" w:rsidP="00B614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Pr="00DC6268">
        <w:rPr>
          <w:rFonts w:ascii="Times New Roman" w:hAnsi="Times New Roman" w:cs="Times New Roman"/>
          <w:b/>
          <w:sz w:val="24"/>
          <w:szCs w:val="24"/>
        </w:rPr>
        <w:t>.</w:t>
      </w:r>
      <w:r w:rsidRPr="00DC6268">
        <w:rPr>
          <w:rFonts w:ascii="Times New Roman" w:hAnsi="Times New Roman" w:cs="Times New Roman"/>
          <w:sz w:val="24"/>
          <w:szCs w:val="24"/>
        </w:rPr>
        <w:t xml:space="preserve"> </w:t>
      </w:r>
      <w:r w:rsidRPr="006C5347">
        <w:rPr>
          <w:rFonts w:ascii="Times New Roman" w:hAnsi="Times New Roman" w:cs="Times New Roman"/>
          <w:sz w:val="24"/>
          <w:szCs w:val="24"/>
        </w:rPr>
        <w:t xml:space="preserve">Restaging p16-positive </w:t>
      </w:r>
      <w:r>
        <w:rPr>
          <w:rFonts w:ascii="Times New Roman" w:hAnsi="Times New Roman" w:cs="Times New Roman"/>
          <w:sz w:val="24"/>
          <w:szCs w:val="24"/>
        </w:rPr>
        <w:t xml:space="preserve">OpSCC </w:t>
      </w:r>
      <w:r w:rsidRPr="006C5347">
        <w:rPr>
          <w:rFonts w:ascii="Times New Roman" w:hAnsi="Times New Roman" w:cs="Times New Roman"/>
          <w:sz w:val="24"/>
          <w:szCs w:val="24"/>
        </w:rPr>
        <w:t>patients from 7</w:t>
      </w:r>
      <w:r w:rsidRPr="006C534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6C5347">
        <w:rPr>
          <w:rFonts w:ascii="Times New Roman" w:hAnsi="Times New Roman" w:cs="Times New Roman"/>
          <w:sz w:val="24"/>
          <w:szCs w:val="24"/>
        </w:rPr>
        <w:t xml:space="preserve"> to 8</w:t>
      </w:r>
      <w:r w:rsidRPr="006C534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6C534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C5347">
        <w:rPr>
          <w:rFonts w:ascii="Times New Roman" w:hAnsi="Times New Roman" w:cs="Times New Roman"/>
          <w:sz w:val="24"/>
          <w:szCs w:val="24"/>
        </w:rPr>
        <w:t>dition of the AJCC Cancer Staging Manual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1644"/>
        <w:gridCol w:w="1644"/>
      </w:tblGrid>
      <w:tr w:rsidR="00B6149B" w:rsidRPr="00F60B8B" w14:paraId="1EFD3557" w14:textId="77777777" w:rsidTr="00A4660E"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06287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TNM stag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07B55" w14:textId="77777777" w:rsidR="00B6149B" w:rsidRDefault="00B6149B" w:rsidP="00A4660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7</w:t>
            </w:r>
            <w:r w:rsidRPr="00A927A3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Edition</w:t>
            </w:r>
          </w:p>
          <w:p w14:paraId="49483EC0" w14:textId="77777777" w:rsidR="00B6149B" w:rsidRPr="00B84BCC" w:rsidRDefault="00B6149B" w:rsidP="00A4660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84BCC">
              <w:rPr>
                <w:rFonts w:ascii="Times New Roman" w:hAnsi="Times New Roman" w:cs="Times New Roman"/>
                <w:b/>
                <w:szCs w:val="24"/>
              </w:rPr>
              <w:t>No. (%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C218A" w14:textId="77777777" w:rsidR="00B6149B" w:rsidRDefault="00B6149B" w:rsidP="00A4660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8</w:t>
            </w:r>
            <w:r w:rsidRPr="00A927A3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Edition</w:t>
            </w:r>
          </w:p>
          <w:p w14:paraId="47BFAA83" w14:textId="77777777" w:rsidR="00B6149B" w:rsidRPr="00B84BCC" w:rsidRDefault="00B6149B" w:rsidP="00A4660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84BCC">
              <w:rPr>
                <w:rFonts w:ascii="Times New Roman" w:hAnsi="Times New Roman" w:cs="Times New Roman"/>
                <w:b/>
                <w:szCs w:val="24"/>
              </w:rPr>
              <w:t>No. (%)</w:t>
            </w:r>
          </w:p>
        </w:tc>
      </w:tr>
      <w:tr w:rsidR="00B6149B" w:rsidRPr="00F60B8B" w14:paraId="39B2BB86" w14:textId="77777777" w:rsidTr="00A4660E"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72F40499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1661520D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2E9588ED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B6149B" w:rsidRPr="00F60B8B" w14:paraId="45968758" w14:textId="77777777" w:rsidTr="00A4660E">
        <w:tc>
          <w:tcPr>
            <w:tcW w:w="1644" w:type="dxa"/>
          </w:tcPr>
          <w:p w14:paraId="18D0CBD7" w14:textId="77777777" w:rsidR="00B6149B" w:rsidRPr="00F60B8B" w:rsidRDefault="00B6149B" w:rsidP="00A4660E">
            <w:pPr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Tumor stage</w:t>
            </w:r>
          </w:p>
        </w:tc>
        <w:tc>
          <w:tcPr>
            <w:tcW w:w="1644" w:type="dxa"/>
          </w:tcPr>
          <w:p w14:paraId="1D28A783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44" w:type="dxa"/>
          </w:tcPr>
          <w:p w14:paraId="3BAF0D1B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149B" w:rsidRPr="00F60B8B" w14:paraId="347AFA77" w14:textId="77777777" w:rsidTr="00A4660E">
        <w:tc>
          <w:tcPr>
            <w:tcW w:w="1644" w:type="dxa"/>
          </w:tcPr>
          <w:p w14:paraId="3AD32033" w14:textId="77777777" w:rsidR="00B6149B" w:rsidRPr="00A927A3" w:rsidRDefault="00B6149B" w:rsidP="00A4660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X</w:t>
            </w:r>
          </w:p>
        </w:tc>
        <w:tc>
          <w:tcPr>
            <w:tcW w:w="1644" w:type="dxa"/>
          </w:tcPr>
          <w:p w14:paraId="50870736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 (1.1)</w:t>
            </w:r>
          </w:p>
        </w:tc>
        <w:tc>
          <w:tcPr>
            <w:tcW w:w="1644" w:type="dxa"/>
          </w:tcPr>
          <w:p w14:paraId="672C95C8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B6149B" w:rsidRPr="00F60B8B" w14:paraId="70812F70" w14:textId="77777777" w:rsidTr="00A4660E">
        <w:tc>
          <w:tcPr>
            <w:tcW w:w="1644" w:type="dxa"/>
          </w:tcPr>
          <w:p w14:paraId="6CE774C7" w14:textId="77777777" w:rsidR="00B6149B" w:rsidRPr="00A927A3" w:rsidRDefault="00B6149B" w:rsidP="00A4660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0</w:t>
            </w:r>
          </w:p>
        </w:tc>
        <w:tc>
          <w:tcPr>
            <w:tcW w:w="1644" w:type="dxa"/>
          </w:tcPr>
          <w:p w14:paraId="0677F66D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 (0.5)</w:t>
            </w:r>
          </w:p>
        </w:tc>
        <w:tc>
          <w:tcPr>
            <w:tcW w:w="1644" w:type="dxa"/>
          </w:tcPr>
          <w:p w14:paraId="43355816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 (1.6)</w:t>
            </w:r>
          </w:p>
        </w:tc>
      </w:tr>
      <w:tr w:rsidR="00B6149B" w:rsidRPr="00F60B8B" w14:paraId="0DCA7A33" w14:textId="77777777" w:rsidTr="00A4660E">
        <w:tc>
          <w:tcPr>
            <w:tcW w:w="1644" w:type="dxa"/>
          </w:tcPr>
          <w:p w14:paraId="2705C7A9" w14:textId="77777777" w:rsidR="00B6149B" w:rsidRPr="00A927A3" w:rsidRDefault="00B6149B" w:rsidP="00A4660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1</w:t>
            </w:r>
          </w:p>
        </w:tc>
        <w:tc>
          <w:tcPr>
            <w:tcW w:w="1644" w:type="dxa"/>
          </w:tcPr>
          <w:p w14:paraId="23C96E7F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3 (28.0)</w:t>
            </w:r>
          </w:p>
        </w:tc>
        <w:tc>
          <w:tcPr>
            <w:tcW w:w="1644" w:type="dxa"/>
          </w:tcPr>
          <w:p w14:paraId="01A0B849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3 (28.0)</w:t>
            </w:r>
          </w:p>
        </w:tc>
      </w:tr>
      <w:tr w:rsidR="00B6149B" w:rsidRPr="00F60B8B" w14:paraId="420B7034" w14:textId="77777777" w:rsidTr="00A4660E">
        <w:tc>
          <w:tcPr>
            <w:tcW w:w="1644" w:type="dxa"/>
          </w:tcPr>
          <w:p w14:paraId="2BBEBA6A" w14:textId="77777777" w:rsidR="00B6149B" w:rsidRPr="00A927A3" w:rsidRDefault="00B6149B" w:rsidP="00A4660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2</w:t>
            </w:r>
          </w:p>
        </w:tc>
        <w:tc>
          <w:tcPr>
            <w:tcW w:w="1644" w:type="dxa"/>
          </w:tcPr>
          <w:p w14:paraId="4F024937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2 (43.4)</w:t>
            </w:r>
          </w:p>
        </w:tc>
        <w:tc>
          <w:tcPr>
            <w:tcW w:w="1644" w:type="dxa"/>
          </w:tcPr>
          <w:p w14:paraId="25BF96DD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2 (43.4)</w:t>
            </w:r>
          </w:p>
        </w:tc>
      </w:tr>
      <w:tr w:rsidR="00B6149B" w:rsidRPr="00F60B8B" w14:paraId="709428AB" w14:textId="77777777" w:rsidTr="00A4660E">
        <w:tc>
          <w:tcPr>
            <w:tcW w:w="1644" w:type="dxa"/>
          </w:tcPr>
          <w:p w14:paraId="4BDC6583" w14:textId="77777777" w:rsidR="00B6149B" w:rsidRPr="00A927A3" w:rsidRDefault="00B6149B" w:rsidP="00A4660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3</w:t>
            </w:r>
          </w:p>
        </w:tc>
        <w:tc>
          <w:tcPr>
            <w:tcW w:w="1644" w:type="dxa"/>
          </w:tcPr>
          <w:p w14:paraId="612F3EA2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7 (19.6)</w:t>
            </w:r>
          </w:p>
        </w:tc>
        <w:tc>
          <w:tcPr>
            <w:tcW w:w="1644" w:type="dxa"/>
          </w:tcPr>
          <w:p w14:paraId="6C82CA34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7 (19.6)</w:t>
            </w:r>
          </w:p>
        </w:tc>
      </w:tr>
      <w:tr w:rsidR="00B6149B" w:rsidRPr="00F60B8B" w14:paraId="7DA96E47" w14:textId="77777777" w:rsidTr="00A4660E">
        <w:tc>
          <w:tcPr>
            <w:tcW w:w="1644" w:type="dxa"/>
          </w:tcPr>
          <w:p w14:paraId="7EE92B04" w14:textId="77777777" w:rsidR="00B6149B" w:rsidRDefault="00B6149B" w:rsidP="00A4660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4</w:t>
            </w:r>
          </w:p>
        </w:tc>
        <w:tc>
          <w:tcPr>
            <w:tcW w:w="1644" w:type="dxa"/>
          </w:tcPr>
          <w:p w14:paraId="5224453E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 (7.4)</w:t>
            </w:r>
          </w:p>
        </w:tc>
        <w:tc>
          <w:tcPr>
            <w:tcW w:w="1644" w:type="dxa"/>
          </w:tcPr>
          <w:p w14:paraId="5481410D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 (7.4)</w:t>
            </w:r>
          </w:p>
        </w:tc>
      </w:tr>
      <w:tr w:rsidR="00B6149B" w:rsidRPr="00F60B8B" w14:paraId="6AF7D765" w14:textId="77777777" w:rsidTr="00A4660E">
        <w:tc>
          <w:tcPr>
            <w:tcW w:w="1644" w:type="dxa"/>
          </w:tcPr>
          <w:p w14:paraId="67F8A2D6" w14:textId="77777777" w:rsidR="00B6149B" w:rsidRPr="00A927A3" w:rsidRDefault="00B6149B" w:rsidP="00A4660E">
            <w:pPr>
              <w:rPr>
                <w:rFonts w:ascii="Times New Roman" w:hAnsi="Times New Roman" w:cs="Times New Roman"/>
                <w:sz w:val="10"/>
                <w:szCs w:val="24"/>
              </w:rPr>
            </w:pPr>
          </w:p>
        </w:tc>
        <w:tc>
          <w:tcPr>
            <w:tcW w:w="1644" w:type="dxa"/>
          </w:tcPr>
          <w:p w14:paraId="488BCE1F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</w:p>
        </w:tc>
        <w:tc>
          <w:tcPr>
            <w:tcW w:w="1644" w:type="dxa"/>
          </w:tcPr>
          <w:p w14:paraId="366F680F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</w:p>
        </w:tc>
      </w:tr>
      <w:tr w:rsidR="00B6149B" w:rsidRPr="00F60B8B" w14:paraId="6035C956" w14:textId="77777777" w:rsidTr="00A4660E">
        <w:tc>
          <w:tcPr>
            <w:tcW w:w="1644" w:type="dxa"/>
          </w:tcPr>
          <w:p w14:paraId="410F36A0" w14:textId="77777777" w:rsidR="00B6149B" w:rsidRPr="0094440D" w:rsidRDefault="00B6149B" w:rsidP="00A4660E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94440D">
              <w:rPr>
                <w:rFonts w:ascii="Times New Roman" w:hAnsi="Times New Roman" w:cs="Times New Roman"/>
                <w:i/>
                <w:szCs w:val="24"/>
              </w:rPr>
              <w:t>Nodal stage</w:t>
            </w:r>
          </w:p>
        </w:tc>
        <w:tc>
          <w:tcPr>
            <w:tcW w:w="1644" w:type="dxa"/>
          </w:tcPr>
          <w:p w14:paraId="7FAF788E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44" w:type="dxa"/>
          </w:tcPr>
          <w:p w14:paraId="09B0D706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149B" w:rsidRPr="00F60B8B" w14:paraId="164495B3" w14:textId="77777777" w:rsidTr="00A4660E">
        <w:tc>
          <w:tcPr>
            <w:tcW w:w="1644" w:type="dxa"/>
          </w:tcPr>
          <w:p w14:paraId="0A79BF03" w14:textId="77777777" w:rsidR="00B6149B" w:rsidRPr="00A927A3" w:rsidRDefault="00B6149B" w:rsidP="00A4660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0</w:t>
            </w:r>
          </w:p>
        </w:tc>
        <w:tc>
          <w:tcPr>
            <w:tcW w:w="1644" w:type="dxa"/>
          </w:tcPr>
          <w:p w14:paraId="7BA1969A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 (14.8)</w:t>
            </w:r>
          </w:p>
        </w:tc>
        <w:tc>
          <w:tcPr>
            <w:tcW w:w="1644" w:type="dxa"/>
          </w:tcPr>
          <w:p w14:paraId="011B7AD9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 (14.8)</w:t>
            </w:r>
          </w:p>
        </w:tc>
      </w:tr>
      <w:tr w:rsidR="00B6149B" w:rsidRPr="00F60B8B" w14:paraId="4A08D06F" w14:textId="77777777" w:rsidTr="00A4660E">
        <w:tc>
          <w:tcPr>
            <w:tcW w:w="1644" w:type="dxa"/>
          </w:tcPr>
          <w:p w14:paraId="602FB6B7" w14:textId="77777777" w:rsidR="00B6149B" w:rsidRPr="00A927A3" w:rsidRDefault="00B6149B" w:rsidP="00A4660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1</w:t>
            </w:r>
          </w:p>
        </w:tc>
        <w:tc>
          <w:tcPr>
            <w:tcW w:w="1644" w:type="dxa"/>
          </w:tcPr>
          <w:p w14:paraId="218162C9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2 (16.9)</w:t>
            </w:r>
          </w:p>
        </w:tc>
        <w:tc>
          <w:tcPr>
            <w:tcW w:w="1644" w:type="dxa"/>
          </w:tcPr>
          <w:p w14:paraId="7BB78225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9 (63.0)</w:t>
            </w:r>
          </w:p>
        </w:tc>
      </w:tr>
      <w:tr w:rsidR="00B6149B" w:rsidRPr="00F60B8B" w14:paraId="55E882BE" w14:textId="77777777" w:rsidTr="00A4660E">
        <w:tc>
          <w:tcPr>
            <w:tcW w:w="1644" w:type="dxa"/>
          </w:tcPr>
          <w:p w14:paraId="4F310A11" w14:textId="77777777" w:rsidR="00B6149B" w:rsidRPr="00A927A3" w:rsidRDefault="00B6149B" w:rsidP="00A4660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2</w:t>
            </w:r>
          </w:p>
        </w:tc>
        <w:tc>
          <w:tcPr>
            <w:tcW w:w="1644" w:type="dxa"/>
          </w:tcPr>
          <w:p w14:paraId="275BFC8D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0 (58.2)</w:t>
            </w:r>
          </w:p>
        </w:tc>
        <w:tc>
          <w:tcPr>
            <w:tcW w:w="1644" w:type="dxa"/>
          </w:tcPr>
          <w:p w14:paraId="0EF486EA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 (12.2)</w:t>
            </w:r>
          </w:p>
        </w:tc>
      </w:tr>
      <w:tr w:rsidR="00B6149B" w:rsidRPr="00F60B8B" w14:paraId="15003902" w14:textId="77777777" w:rsidTr="00A4660E">
        <w:tc>
          <w:tcPr>
            <w:tcW w:w="1644" w:type="dxa"/>
          </w:tcPr>
          <w:p w14:paraId="53EC94A7" w14:textId="77777777" w:rsidR="00B6149B" w:rsidRPr="00A927A3" w:rsidRDefault="00B6149B" w:rsidP="00A4660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3</w:t>
            </w:r>
          </w:p>
        </w:tc>
        <w:tc>
          <w:tcPr>
            <w:tcW w:w="1644" w:type="dxa"/>
          </w:tcPr>
          <w:p w14:paraId="360FBE82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 (10.1)</w:t>
            </w:r>
          </w:p>
        </w:tc>
        <w:tc>
          <w:tcPr>
            <w:tcW w:w="1644" w:type="dxa"/>
          </w:tcPr>
          <w:p w14:paraId="150C5406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 (10.1)</w:t>
            </w:r>
          </w:p>
        </w:tc>
      </w:tr>
      <w:tr w:rsidR="00B6149B" w:rsidRPr="00F60B8B" w14:paraId="0DAE2E8A" w14:textId="77777777" w:rsidTr="00A4660E">
        <w:tc>
          <w:tcPr>
            <w:tcW w:w="1644" w:type="dxa"/>
          </w:tcPr>
          <w:p w14:paraId="4497B880" w14:textId="77777777" w:rsidR="00B6149B" w:rsidRPr="00A927A3" w:rsidRDefault="00B6149B" w:rsidP="00A4660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4" w:type="dxa"/>
          </w:tcPr>
          <w:p w14:paraId="0B8DD7E0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4" w:type="dxa"/>
          </w:tcPr>
          <w:p w14:paraId="5B9F69E4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B6149B" w:rsidRPr="00F60B8B" w14:paraId="20048F08" w14:textId="77777777" w:rsidTr="00A4660E">
        <w:tc>
          <w:tcPr>
            <w:tcW w:w="1644" w:type="dxa"/>
          </w:tcPr>
          <w:p w14:paraId="6E3C2E62" w14:textId="77777777" w:rsidR="00B6149B" w:rsidRPr="0094440D" w:rsidRDefault="00B6149B" w:rsidP="00A4660E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94440D">
              <w:rPr>
                <w:rFonts w:ascii="Times New Roman" w:hAnsi="Times New Roman" w:cs="Times New Roman"/>
                <w:i/>
                <w:szCs w:val="24"/>
              </w:rPr>
              <w:t>AJCC staging</w:t>
            </w:r>
          </w:p>
        </w:tc>
        <w:tc>
          <w:tcPr>
            <w:tcW w:w="1644" w:type="dxa"/>
          </w:tcPr>
          <w:p w14:paraId="15CC6608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44" w:type="dxa"/>
          </w:tcPr>
          <w:p w14:paraId="5D730145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149B" w:rsidRPr="00F60B8B" w14:paraId="6D911FA3" w14:textId="77777777" w:rsidTr="00A4660E">
        <w:tc>
          <w:tcPr>
            <w:tcW w:w="1644" w:type="dxa"/>
          </w:tcPr>
          <w:p w14:paraId="69EFED03" w14:textId="77777777" w:rsidR="00B6149B" w:rsidRPr="00A927A3" w:rsidRDefault="00B6149B" w:rsidP="00A4660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644" w:type="dxa"/>
          </w:tcPr>
          <w:p w14:paraId="34647464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 (1.6)</w:t>
            </w:r>
          </w:p>
        </w:tc>
        <w:tc>
          <w:tcPr>
            <w:tcW w:w="1644" w:type="dxa"/>
          </w:tcPr>
          <w:p w14:paraId="0CD1F42D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2 (59.3)</w:t>
            </w:r>
          </w:p>
        </w:tc>
      </w:tr>
      <w:tr w:rsidR="00B6149B" w:rsidRPr="00F60B8B" w14:paraId="3206840F" w14:textId="77777777" w:rsidTr="00A4660E">
        <w:tc>
          <w:tcPr>
            <w:tcW w:w="1644" w:type="dxa"/>
          </w:tcPr>
          <w:p w14:paraId="7377A061" w14:textId="77777777" w:rsidR="00B6149B" w:rsidRPr="00A927A3" w:rsidRDefault="00B6149B" w:rsidP="00A4660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1644" w:type="dxa"/>
          </w:tcPr>
          <w:p w14:paraId="4F50A64B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 (9.5)</w:t>
            </w:r>
          </w:p>
        </w:tc>
        <w:tc>
          <w:tcPr>
            <w:tcW w:w="1644" w:type="dxa"/>
          </w:tcPr>
          <w:p w14:paraId="64086B3A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5 (23.8)</w:t>
            </w:r>
          </w:p>
        </w:tc>
      </w:tr>
      <w:tr w:rsidR="00B6149B" w:rsidRPr="00F60B8B" w14:paraId="1F1320B4" w14:textId="77777777" w:rsidTr="00A4660E">
        <w:tc>
          <w:tcPr>
            <w:tcW w:w="1644" w:type="dxa"/>
          </w:tcPr>
          <w:p w14:paraId="3F05142F" w14:textId="77777777" w:rsidR="00B6149B" w:rsidRPr="00A927A3" w:rsidRDefault="00B6149B" w:rsidP="00A4660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II</w:t>
            </w:r>
          </w:p>
        </w:tc>
        <w:tc>
          <w:tcPr>
            <w:tcW w:w="1644" w:type="dxa"/>
          </w:tcPr>
          <w:p w14:paraId="40E415A8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6 (19.0)</w:t>
            </w:r>
          </w:p>
        </w:tc>
        <w:tc>
          <w:tcPr>
            <w:tcW w:w="1644" w:type="dxa"/>
          </w:tcPr>
          <w:p w14:paraId="091FABEC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2 (16.9)</w:t>
            </w:r>
          </w:p>
        </w:tc>
      </w:tr>
      <w:tr w:rsidR="00B6149B" w:rsidRPr="00F60B8B" w14:paraId="0D163F68" w14:textId="77777777" w:rsidTr="00A4660E">
        <w:tc>
          <w:tcPr>
            <w:tcW w:w="1644" w:type="dxa"/>
          </w:tcPr>
          <w:p w14:paraId="3BDA540F" w14:textId="77777777" w:rsidR="00B6149B" w:rsidRPr="00A927A3" w:rsidRDefault="00B6149B" w:rsidP="00A4660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V</w:t>
            </w:r>
          </w:p>
        </w:tc>
        <w:tc>
          <w:tcPr>
            <w:tcW w:w="1644" w:type="dxa"/>
          </w:tcPr>
          <w:p w14:paraId="41D7A5E8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2 (69.8)</w:t>
            </w:r>
          </w:p>
        </w:tc>
        <w:tc>
          <w:tcPr>
            <w:tcW w:w="1644" w:type="dxa"/>
          </w:tcPr>
          <w:p w14:paraId="090482B0" w14:textId="77777777" w:rsidR="00B6149B" w:rsidRPr="00F60B8B" w:rsidRDefault="00B6149B" w:rsidP="00A466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B6149B" w:rsidRPr="00F60B8B" w14:paraId="4371D63C" w14:textId="77777777" w:rsidTr="00A4660E">
        <w:tc>
          <w:tcPr>
            <w:tcW w:w="1644" w:type="dxa"/>
          </w:tcPr>
          <w:p w14:paraId="298B255E" w14:textId="77777777" w:rsidR="00B6149B" w:rsidRPr="0094440D" w:rsidRDefault="00B6149B" w:rsidP="00A4660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4" w:type="dxa"/>
          </w:tcPr>
          <w:p w14:paraId="5A253D8C" w14:textId="77777777" w:rsidR="00B6149B" w:rsidRPr="0094440D" w:rsidRDefault="00B6149B" w:rsidP="00A4660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4" w:type="dxa"/>
          </w:tcPr>
          <w:p w14:paraId="61B6F8C0" w14:textId="77777777" w:rsidR="00B6149B" w:rsidRPr="0094440D" w:rsidRDefault="00B6149B" w:rsidP="00A4660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14:paraId="013498A3" w14:textId="77777777" w:rsidR="00B6149B" w:rsidRDefault="00B6149B" w:rsidP="00B6149B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Abbreviation: AJCC: American Joint Committee on Cancer</w:t>
      </w:r>
    </w:p>
    <w:p w14:paraId="4E2D83E5" w14:textId="5C3AB7A1" w:rsidR="00197453" w:rsidRPr="00883968" w:rsidRDefault="00197453">
      <w:pPr>
        <w:rPr>
          <w:rFonts w:ascii="Times New Roman" w:hAnsi="Times New Roman" w:cs="Times New Roman"/>
          <w:sz w:val="21"/>
          <w:szCs w:val="21"/>
        </w:rPr>
      </w:pPr>
    </w:p>
    <w:sectPr w:rsidR="00197453" w:rsidRPr="00883968" w:rsidSect="00B6149B"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49B"/>
    <w:rsid w:val="00197453"/>
    <w:rsid w:val="0028092F"/>
    <w:rsid w:val="004A371C"/>
    <w:rsid w:val="00883968"/>
    <w:rsid w:val="009A1F84"/>
    <w:rsid w:val="00B6149B"/>
    <w:rsid w:val="00B67D9C"/>
    <w:rsid w:val="00C26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EC615"/>
  <w15:chartTrackingRefBased/>
  <w15:docId w15:val="{62D2F927-7FED-4737-B45E-3BAE388D1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49B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6149B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614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1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3</cp:revision>
  <dcterms:created xsi:type="dcterms:W3CDTF">2022-01-12T04:12:00Z</dcterms:created>
  <dcterms:modified xsi:type="dcterms:W3CDTF">2022-01-12T04:12:00Z</dcterms:modified>
</cp:coreProperties>
</file>